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A50" w:rsidRPr="00001404" w:rsidRDefault="004A4A50" w:rsidP="004A4A50">
      <w:pPr>
        <w:spacing w:after="0" w:line="36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14424E">
        <w:rPr>
          <w:rFonts w:cs="Arial"/>
          <w:b/>
          <w:sz w:val="20"/>
          <w:szCs w:val="20"/>
          <w:lang w:val="en-GB"/>
        </w:rPr>
        <w:t>9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Pr="00001404">
        <w:rPr>
          <w:rFonts w:cs="Arial"/>
          <w:b/>
          <w:sz w:val="20"/>
          <w:szCs w:val="20"/>
          <w:lang w:val="en-GB"/>
        </w:rPr>
        <w:t xml:space="preserve">Table. Patient-reported outcomes at 12-month follow-up in the Embrace study: detailed results of the complete case multilevel analyses using data from participants with the risk profile Frail (n=237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851"/>
        <w:gridCol w:w="594"/>
        <w:gridCol w:w="597"/>
        <w:gridCol w:w="597"/>
        <w:gridCol w:w="597"/>
        <w:gridCol w:w="597"/>
        <w:gridCol w:w="597"/>
        <w:gridCol w:w="563"/>
        <w:gridCol w:w="631"/>
        <w:gridCol w:w="597"/>
        <w:gridCol w:w="597"/>
        <w:gridCol w:w="597"/>
        <w:gridCol w:w="597"/>
        <w:gridCol w:w="662"/>
        <w:gridCol w:w="532"/>
        <w:gridCol w:w="597"/>
        <w:gridCol w:w="506"/>
        <w:gridCol w:w="687"/>
        <w:gridCol w:w="402"/>
        <w:gridCol w:w="792"/>
        <w:gridCol w:w="608"/>
      </w:tblGrid>
      <w:tr w:rsidR="004A4A50" w:rsidRPr="006376E1" w:rsidTr="00A72903">
        <w:trPr>
          <w:trHeight w:val="227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25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301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458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CAU and Embrace</w:t>
            </w:r>
          </w:p>
        </w:tc>
      </w:tr>
      <w:tr w:rsidR="004A4A50" w:rsidRPr="001F5EEC" w:rsidTr="00A72903">
        <w:trPr>
          <w:trHeight w:val="227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633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645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56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4A4A50" w:rsidRPr="0049555C" w:rsidTr="00A72903">
        <w:trPr>
          <w:trHeight w:val="45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 xml:space="preserve">p-value† 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4A4A50" w:rsidRPr="0049555C" w:rsidTr="00A7290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4A50" w:rsidRPr="0049555C" w:rsidRDefault="004A4A50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2E0B6D" w:rsidRPr="0049555C" w:rsidTr="0032543A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1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1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3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2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1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6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AD084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0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896DB0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58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.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4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8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3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5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6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9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5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73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5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9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9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0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8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6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8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0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5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6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2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6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7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0B6D" w:rsidRPr="0049555C" w:rsidRDefault="002E0B6D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7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1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4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9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4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9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34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2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8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0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3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1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6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6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40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</w:tr>
      <w:tr w:rsidR="002E0B6D" w:rsidRPr="0049555C" w:rsidTr="002E0B6D">
        <w:trPr>
          <w:trHeight w:val="270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0B6D" w:rsidRPr="0049555C" w:rsidRDefault="002E0B6D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.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9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5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.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6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6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38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9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83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1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3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17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.9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6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2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5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5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54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6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8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6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5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8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8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4.78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7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7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6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5.31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6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6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6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6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2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59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4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</w:tr>
      <w:tr w:rsidR="002E0B6D" w:rsidRPr="0049555C" w:rsidTr="0032543A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4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5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8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8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9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.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7AD084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1</w:t>
            </w:r>
          </w:p>
        </w:tc>
      </w:tr>
      <w:tr w:rsidR="002E0B6D" w:rsidRPr="0049555C" w:rsidTr="0032543A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1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3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6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7AD084"/>
            <w:noWrap/>
            <w:vAlign w:val="bottom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7AD084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6</w:t>
            </w:r>
          </w:p>
        </w:tc>
      </w:tr>
      <w:tr w:rsidR="002E0B6D" w:rsidRPr="0049555C" w:rsidTr="002E0B6D">
        <w:trPr>
          <w:trHeight w:val="225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2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9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3.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1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6 to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47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377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</w:tr>
      <w:tr w:rsidR="002E0B6D" w:rsidRPr="0049555C" w:rsidTr="0032543A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2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4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5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0B6D" w:rsidRPr="0049555C" w:rsidRDefault="002E0B6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4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0B6D" w:rsidRPr="0049555C" w:rsidRDefault="002E0B6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5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0B6D" w:rsidRPr="0049555C" w:rsidRDefault="002E0B6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0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0B6D" w:rsidRPr="0032543A" w:rsidRDefault="002E0B6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AD084"/>
            <w:vAlign w:val="center"/>
          </w:tcPr>
          <w:p w:rsidR="002E0B6D" w:rsidRPr="0032543A" w:rsidRDefault="002E0B6D" w:rsidP="002E0B6D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32543A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6</w:t>
            </w:r>
          </w:p>
        </w:tc>
      </w:tr>
    </w:tbl>
    <w:p w:rsidR="007F1556" w:rsidRPr="0049555C" w:rsidRDefault="007F1556" w:rsidP="007F155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 w:rsidRPr="0049555C">
        <w:rPr>
          <w:rFonts w:cs="Arial"/>
          <w:sz w:val="16"/>
          <w:szCs w:val="20"/>
          <w:lang w:val="en-GB"/>
        </w:rPr>
        <w:t xml:space="preserve"> 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 w:rsidR="00896DB0"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7F1556" w:rsidRPr="0049555C" w:rsidRDefault="007F1556" w:rsidP="007F155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2E0B6D" w:rsidRDefault="007F1556" w:rsidP="007F155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9F14F0" w:rsidRDefault="009F14F0" w:rsidP="002E0B6D">
      <w:pPr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6376E1" w:rsidRPr="00D944FD" w:rsidRDefault="006376E1" w:rsidP="006376E1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lastRenderedPageBreak/>
        <w:t xml:space="preserve">S9 </w:t>
      </w:r>
      <w:r>
        <w:rPr>
          <w:rFonts w:ascii="Calibri" w:eastAsia="Times New Roman" w:hAnsi="Calibri"/>
          <w:b/>
          <w:sz w:val="20"/>
          <w:szCs w:val="20"/>
          <w:lang w:val="en-GB"/>
        </w:rPr>
        <w:t>Table</w:t>
      </w:r>
      <w:bookmarkStart w:id="0" w:name="_GoBack"/>
      <w:bookmarkEnd w:id="0"/>
      <w:r>
        <w:rPr>
          <w:rFonts w:ascii="Calibri" w:eastAsia="Times New Roman" w:hAnsi="Calibri"/>
          <w:b/>
          <w:sz w:val="20"/>
          <w:szCs w:val="20"/>
          <w:lang w:val="en-GB"/>
        </w:rPr>
        <w:t>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6376E1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6376E1" w:rsidRPr="0084564D" w:rsidRDefault="006376E1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6376E1" w:rsidRDefault="006376E1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6376E1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6376E1" w:rsidRPr="0084564D" w:rsidRDefault="006376E1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6376E1" w:rsidRDefault="006376E1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6376E1" w:rsidRPr="004A4A50" w:rsidRDefault="006376E1" w:rsidP="002E0B6D">
      <w:pPr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6376E1" w:rsidRPr="004A4A50" w:rsidSect="006E08B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A50"/>
    <w:rsid w:val="000002AC"/>
    <w:rsid w:val="00003BCD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424E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21103B"/>
    <w:rsid w:val="0021272A"/>
    <w:rsid w:val="002129CA"/>
    <w:rsid w:val="00216D0A"/>
    <w:rsid w:val="00216DC3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0B6D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510C"/>
    <w:rsid w:val="0032138B"/>
    <w:rsid w:val="00321CA3"/>
    <w:rsid w:val="00324744"/>
    <w:rsid w:val="0032543A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4AC9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4A50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32B81"/>
    <w:rsid w:val="00634709"/>
    <w:rsid w:val="00637389"/>
    <w:rsid w:val="006376E1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F83"/>
    <w:rsid w:val="007D662F"/>
    <w:rsid w:val="007F1556"/>
    <w:rsid w:val="007F1F1F"/>
    <w:rsid w:val="007F4EF4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96DB0"/>
    <w:rsid w:val="00896DB8"/>
    <w:rsid w:val="008B170D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6DB5"/>
    <w:rsid w:val="00945041"/>
    <w:rsid w:val="009470E7"/>
    <w:rsid w:val="00947592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61E7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3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3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4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5</cp:revision>
  <dcterms:created xsi:type="dcterms:W3CDTF">2017-11-02T14:13:00Z</dcterms:created>
  <dcterms:modified xsi:type="dcterms:W3CDTF">2018-01-09T10:16:00Z</dcterms:modified>
</cp:coreProperties>
</file>